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1840" w14:textId="32F6203B" w:rsidR="00990E98" w:rsidRPr="00092F06" w:rsidRDefault="00644A72" w:rsidP="00644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2F06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r w:rsidR="00990E98" w:rsidRPr="00092F06">
        <w:rPr>
          <w:rFonts w:ascii="Times New Roman" w:hAnsi="Times New Roman" w:cs="Times New Roman"/>
          <w:b/>
          <w:bCs/>
          <w:sz w:val="24"/>
          <w:szCs w:val="24"/>
        </w:rPr>
        <w:t>Systematic Review Search Strateg</w:t>
      </w:r>
      <w:r w:rsidR="00092F06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="00990E98" w:rsidRPr="00092F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3B3D79" w14:textId="23A16ACE" w:rsidR="00990E98" w:rsidRPr="00092F06" w:rsidRDefault="00644A72" w:rsidP="00644A72">
      <w:pPr>
        <w:pStyle w:val="Heading1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 xml:space="preserve">Databases </w:t>
      </w:r>
    </w:p>
    <w:p w14:paraId="35E97F9A" w14:textId="77777777" w:rsidR="00644A72" w:rsidRPr="00092F06" w:rsidRDefault="00990E98" w:rsidP="00212460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ub</w:t>
      </w:r>
      <w:r w:rsidR="00644A72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</w:t>
      </w:r>
    </w:p>
    <w:p w14:paraId="258AE1FC" w14:textId="77777777" w:rsidR="00644A72" w:rsidRPr="00092F06" w:rsidRDefault="00644A72" w:rsidP="00A37B79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EMBASE </w:t>
      </w:r>
    </w:p>
    <w:p w14:paraId="5E793846" w14:textId="0A86DFAE" w:rsidR="00990E98" w:rsidRPr="00092F06" w:rsidRDefault="00990E98" w:rsidP="00A37B79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ochrane </w:t>
      </w:r>
      <w:r w:rsidR="00644A72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library </w:t>
      </w:r>
    </w:p>
    <w:p w14:paraId="6B70CFB6" w14:textId="3AEAE83C" w:rsidR="00990E98" w:rsidRPr="00092F06" w:rsidRDefault="00644A72" w:rsidP="00990E98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INAHL </w:t>
      </w:r>
      <w:r w:rsidR="00990E98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5F356471" w14:textId="77777777" w:rsidR="00644A72" w:rsidRPr="00092F06" w:rsidRDefault="00644A72" w:rsidP="00644A72">
      <w:pPr>
        <w:pStyle w:val="Heading1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 xml:space="preserve">Selection criteria </w:t>
      </w:r>
    </w:p>
    <w:p w14:paraId="46C600F2" w14:textId="77777777" w:rsidR="00092F06" w:rsidRPr="00092F06" w:rsidRDefault="00092F06" w:rsidP="00092F06">
      <w:pPr>
        <w:pStyle w:val="Heading2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>Inclusion criteria:</w:t>
      </w:r>
    </w:p>
    <w:p w14:paraId="351F11FE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Report on patient engagement or an ‘element/factor’ of patient engagement (i.e. SDM, communication, etc.) </w:t>
      </w:r>
    </w:p>
    <w:p w14:paraId="0401FB18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Focus on surgical patients </w:t>
      </w:r>
    </w:p>
    <w:p w14:paraId="5B0A7593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Patients having a surgical procedure under general anaesthesia </w:t>
      </w:r>
    </w:p>
    <w:p w14:paraId="3B4D6889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linical trials, protocols, original papers, original grey literature</w:t>
      </w:r>
    </w:p>
    <w:p w14:paraId="554AD9B2" w14:textId="102D5996" w:rsidR="00990E98" w:rsidRPr="00092F06" w:rsidRDefault="00990E98" w:rsidP="00644A72">
      <w:pPr>
        <w:pStyle w:val="Heading2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>Exclusion criteria:</w:t>
      </w:r>
    </w:p>
    <w:p w14:paraId="338E5E94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nly focus on engagement in policy</w:t>
      </w:r>
    </w:p>
    <w:p w14:paraId="77CF103B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Only focus on engagement in research </w:t>
      </w:r>
    </w:p>
    <w:p w14:paraId="5DAE97AD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Only focus on Paediatrics </w:t>
      </w:r>
    </w:p>
    <w:p w14:paraId="0DFDA596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nly focus on minor surgeries with NO General Anaesthetics</w:t>
      </w:r>
    </w:p>
    <w:p w14:paraId="56C627E2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Reviews and non-original papers</w:t>
      </w:r>
    </w:p>
    <w:p w14:paraId="4ABC3776" w14:textId="67C39E48" w:rsidR="00644A72" w:rsidRPr="00092F06" w:rsidRDefault="00092F06" w:rsidP="00644A72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terms and s</w:t>
      </w:r>
      <w:r w:rsidR="00644A72" w:rsidRPr="00092F06">
        <w:rPr>
          <w:rFonts w:ascii="Times New Roman" w:hAnsi="Times New Roman" w:cs="Times New Roman"/>
        </w:rPr>
        <w:t xml:space="preserve">ample </w:t>
      </w:r>
      <w:r>
        <w:rPr>
          <w:rFonts w:ascii="Times New Roman" w:hAnsi="Times New Roman" w:cs="Times New Roman"/>
        </w:rPr>
        <w:t>s</w:t>
      </w:r>
      <w:r w:rsidR="00644A72" w:rsidRPr="00092F06">
        <w:rPr>
          <w:rFonts w:ascii="Times New Roman" w:hAnsi="Times New Roman" w:cs="Times New Roman"/>
        </w:rPr>
        <w:t xml:space="preserve">earch results </w:t>
      </w:r>
    </w:p>
    <w:p w14:paraId="537255C8" w14:textId="38BBDC2C" w:rsidR="00644A72" w:rsidRPr="00092F06" w:rsidRDefault="00644A72" w:rsidP="00644A72">
      <w:pPr>
        <w:jc w:val="center"/>
        <w:rPr>
          <w:rFonts w:ascii="Times New Roman" w:hAnsi="Times New Roman" w:cs="Times New Roman"/>
          <w:b/>
          <w:bCs/>
        </w:rPr>
      </w:pPr>
      <w:r w:rsidRPr="00092F06">
        <w:rPr>
          <w:rFonts w:ascii="Times New Roman" w:hAnsi="Times New Roman" w:cs="Times New Roman"/>
          <w:b/>
          <w:bCs/>
        </w:rPr>
        <w:t xml:space="preserve">PubMed 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550"/>
        <w:gridCol w:w="7638"/>
        <w:gridCol w:w="1134"/>
      </w:tblGrid>
      <w:tr w:rsidR="00680612" w:rsidRPr="00092F06" w14:paraId="578B9D0C" w14:textId="77777777" w:rsidTr="00191497">
        <w:tc>
          <w:tcPr>
            <w:tcW w:w="550" w:type="dxa"/>
          </w:tcPr>
          <w:p w14:paraId="0077F983" w14:textId="77777777" w:rsidR="00680612" w:rsidRPr="00092F06" w:rsidRDefault="00680612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</w:t>
            </w:r>
          </w:p>
        </w:tc>
        <w:tc>
          <w:tcPr>
            <w:tcW w:w="7638" w:type="dxa"/>
          </w:tcPr>
          <w:p w14:paraId="15ABC041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Query</w:t>
            </w:r>
          </w:p>
        </w:tc>
        <w:tc>
          <w:tcPr>
            <w:tcW w:w="1134" w:type="dxa"/>
          </w:tcPr>
          <w:p w14:paraId="78FB30CA" w14:textId="77777777" w:rsidR="00680612" w:rsidRPr="00092F06" w:rsidRDefault="00680612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Results </w:t>
            </w:r>
          </w:p>
        </w:tc>
      </w:tr>
      <w:tr w:rsidR="00680612" w:rsidRPr="00092F06" w14:paraId="24158AEB" w14:textId="77777777" w:rsidTr="00191497">
        <w:tc>
          <w:tcPr>
            <w:tcW w:w="550" w:type="dxa"/>
            <w:hideMark/>
          </w:tcPr>
          <w:p w14:paraId="2214A78F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2</w:t>
              </w:r>
            </w:hyperlink>
          </w:p>
        </w:tc>
        <w:tc>
          <w:tcPr>
            <w:tcW w:w="7638" w:type="dxa"/>
            <w:hideMark/>
          </w:tcPr>
          <w:p w14:paraId="0D6CD665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(("Patient Participation"[Mesh]) OR "patient engagement") OR "consumer engagement") OR "client engagement")) AND ((((("Perioperative Period"[Mesh]) OR "Perioperative Care"[Mesh]) OR "Surgical Procedures, Operative"[Mesh])) OR "surgical patient*")</w:t>
            </w:r>
          </w:p>
        </w:tc>
        <w:tc>
          <w:tcPr>
            <w:tcW w:w="1134" w:type="dxa"/>
            <w:hideMark/>
          </w:tcPr>
          <w:p w14:paraId="23699212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840</w:t>
              </w:r>
            </w:hyperlink>
          </w:p>
        </w:tc>
      </w:tr>
      <w:tr w:rsidR="00680612" w:rsidRPr="00092F06" w14:paraId="63F4636E" w14:textId="77777777" w:rsidTr="00191497">
        <w:tc>
          <w:tcPr>
            <w:tcW w:w="550" w:type="dxa"/>
            <w:hideMark/>
          </w:tcPr>
          <w:p w14:paraId="697F0CB2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1</w:t>
              </w:r>
            </w:hyperlink>
          </w:p>
        </w:tc>
        <w:tc>
          <w:tcPr>
            <w:tcW w:w="7638" w:type="dxa"/>
            <w:hideMark/>
          </w:tcPr>
          <w:p w14:paraId="4A16F2C3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("Perioperative Period"[Mesh]) OR "Perioperative Care"[Mesh]) OR "Surgical Procedures, Operative"[Mesh])) OR "surgical patient*"</w:t>
            </w:r>
          </w:p>
        </w:tc>
        <w:tc>
          <w:tcPr>
            <w:tcW w:w="1134" w:type="dxa"/>
            <w:hideMark/>
          </w:tcPr>
          <w:p w14:paraId="6D6C0478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3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7313</w:t>
              </w:r>
            </w:hyperlink>
          </w:p>
        </w:tc>
      </w:tr>
      <w:tr w:rsidR="00680612" w:rsidRPr="00092F06" w14:paraId="544C78C4" w14:textId="77777777" w:rsidTr="00191497">
        <w:tc>
          <w:tcPr>
            <w:tcW w:w="550" w:type="dxa"/>
            <w:hideMark/>
          </w:tcPr>
          <w:p w14:paraId="31976C45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4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0</w:t>
              </w:r>
            </w:hyperlink>
          </w:p>
        </w:tc>
        <w:tc>
          <w:tcPr>
            <w:tcW w:w="7638" w:type="dxa"/>
            <w:hideMark/>
          </w:tcPr>
          <w:p w14:paraId="19216FD5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surgical patient*"</w:t>
            </w:r>
          </w:p>
        </w:tc>
        <w:tc>
          <w:tcPr>
            <w:tcW w:w="1134" w:type="dxa"/>
            <w:hideMark/>
          </w:tcPr>
          <w:p w14:paraId="32CBECE9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5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759</w:t>
              </w:r>
            </w:hyperlink>
          </w:p>
        </w:tc>
      </w:tr>
      <w:tr w:rsidR="00680612" w:rsidRPr="00092F06" w14:paraId="7D4470FF" w14:textId="77777777" w:rsidTr="00191497">
        <w:tc>
          <w:tcPr>
            <w:tcW w:w="550" w:type="dxa"/>
            <w:hideMark/>
          </w:tcPr>
          <w:p w14:paraId="14C1D40B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6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7</w:t>
              </w:r>
            </w:hyperlink>
          </w:p>
        </w:tc>
        <w:tc>
          <w:tcPr>
            <w:tcW w:w="7638" w:type="dxa"/>
            <w:hideMark/>
          </w:tcPr>
          <w:p w14:paraId="6AF05F7E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"Perioperative Period"[Mesh]) OR "Perioperative Care"[Mesh]) OR "Surgical Procedures, Operative"[Mesh]</w:t>
            </w:r>
          </w:p>
        </w:tc>
        <w:tc>
          <w:tcPr>
            <w:tcW w:w="1134" w:type="dxa"/>
            <w:hideMark/>
          </w:tcPr>
          <w:p w14:paraId="228C5924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7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6184</w:t>
              </w:r>
            </w:hyperlink>
          </w:p>
        </w:tc>
      </w:tr>
      <w:tr w:rsidR="00680612" w:rsidRPr="00092F06" w14:paraId="66EC9499" w14:textId="77777777" w:rsidTr="00191497">
        <w:tc>
          <w:tcPr>
            <w:tcW w:w="550" w:type="dxa"/>
            <w:hideMark/>
          </w:tcPr>
          <w:p w14:paraId="45AFEC4F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8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6</w:t>
              </w:r>
            </w:hyperlink>
          </w:p>
        </w:tc>
        <w:tc>
          <w:tcPr>
            <w:tcW w:w="7638" w:type="dxa"/>
            <w:hideMark/>
          </w:tcPr>
          <w:p w14:paraId="09096E57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Surgical Procedures, Operative"[Mesh]</w:t>
            </w:r>
          </w:p>
        </w:tc>
        <w:tc>
          <w:tcPr>
            <w:tcW w:w="1134" w:type="dxa"/>
            <w:hideMark/>
          </w:tcPr>
          <w:p w14:paraId="49DAB8B3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9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2040</w:t>
              </w:r>
            </w:hyperlink>
          </w:p>
        </w:tc>
      </w:tr>
      <w:tr w:rsidR="00680612" w:rsidRPr="00092F06" w14:paraId="1B92C56F" w14:textId="77777777" w:rsidTr="00191497">
        <w:tc>
          <w:tcPr>
            <w:tcW w:w="550" w:type="dxa"/>
            <w:hideMark/>
          </w:tcPr>
          <w:p w14:paraId="1D0DAF2A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3</w:t>
              </w:r>
            </w:hyperlink>
          </w:p>
        </w:tc>
        <w:tc>
          <w:tcPr>
            <w:tcW w:w="7638" w:type="dxa"/>
            <w:hideMark/>
          </w:tcPr>
          <w:p w14:paraId="3105A238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erioperative Care"[Mesh]</w:t>
            </w:r>
          </w:p>
        </w:tc>
        <w:tc>
          <w:tcPr>
            <w:tcW w:w="1134" w:type="dxa"/>
            <w:hideMark/>
          </w:tcPr>
          <w:p w14:paraId="402D0E84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40706</w:t>
              </w:r>
            </w:hyperlink>
          </w:p>
        </w:tc>
      </w:tr>
      <w:tr w:rsidR="00680612" w:rsidRPr="00092F06" w14:paraId="48482596" w14:textId="77777777" w:rsidTr="00191497">
        <w:tc>
          <w:tcPr>
            <w:tcW w:w="550" w:type="dxa"/>
            <w:hideMark/>
          </w:tcPr>
          <w:p w14:paraId="68ACE0E1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0</w:t>
              </w:r>
            </w:hyperlink>
          </w:p>
        </w:tc>
        <w:tc>
          <w:tcPr>
            <w:tcW w:w="7638" w:type="dxa"/>
            <w:hideMark/>
          </w:tcPr>
          <w:p w14:paraId="4B3C025C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erioperative Period"[Mesh]</w:t>
            </w:r>
          </w:p>
        </w:tc>
        <w:tc>
          <w:tcPr>
            <w:tcW w:w="1134" w:type="dxa"/>
            <w:hideMark/>
          </w:tcPr>
          <w:p w14:paraId="58336F78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3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77011</w:t>
              </w:r>
            </w:hyperlink>
          </w:p>
        </w:tc>
      </w:tr>
      <w:tr w:rsidR="00680612" w:rsidRPr="00092F06" w14:paraId="5D02024C" w14:textId="77777777" w:rsidTr="00191497">
        <w:tc>
          <w:tcPr>
            <w:tcW w:w="550" w:type="dxa"/>
            <w:hideMark/>
          </w:tcPr>
          <w:p w14:paraId="12D6C0EA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4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6</w:t>
              </w:r>
            </w:hyperlink>
          </w:p>
        </w:tc>
        <w:tc>
          <w:tcPr>
            <w:tcW w:w="7638" w:type="dxa"/>
            <w:hideMark/>
          </w:tcPr>
          <w:p w14:paraId="53B3872E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"Patient Participation"[Mesh]) OR "patient engagement") OR "consumer engagement") OR "client engagement"</w:t>
            </w:r>
          </w:p>
        </w:tc>
        <w:tc>
          <w:tcPr>
            <w:tcW w:w="1134" w:type="dxa"/>
            <w:hideMark/>
          </w:tcPr>
          <w:p w14:paraId="2955D611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5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4504</w:t>
              </w:r>
            </w:hyperlink>
          </w:p>
        </w:tc>
      </w:tr>
      <w:tr w:rsidR="00680612" w:rsidRPr="00092F06" w14:paraId="2756BDEB" w14:textId="77777777" w:rsidTr="00191497">
        <w:tc>
          <w:tcPr>
            <w:tcW w:w="550" w:type="dxa"/>
            <w:hideMark/>
          </w:tcPr>
          <w:p w14:paraId="311EF953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6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5</w:t>
              </w:r>
            </w:hyperlink>
          </w:p>
        </w:tc>
        <w:tc>
          <w:tcPr>
            <w:tcW w:w="7638" w:type="dxa"/>
            <w:hideMark/>
          </w:tcPr>
          <w:p w14:paraId="0C4FA538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client engagement"</w:t>
            </w:r>
          </w:p>
        </w:tc>
        <w:tc>
          <w:tcPr>
            <w:tcW w:w="1134" w:type="dxa"/>
            <w:hideMark/>
          </w:tcPr>
          <w:p w14:paraId="6682146E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7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49</w:t>
              </w:r>
            </w:hyperlink>
          </w:p>
        </w:tc>
      </w:tr>
      <w:tr w:rsidR="00680612" w:rsidRPr="00092F06" w14:paraId="68DED9EA" w14:textId="77777777" w:rsidTr="00191497">
        <w:tc>
          <w:tcPr>
            <w:tcW w:w="550" w:type="dxa"/>
            <w:hideMark/>
          </w:tcPr>
          <w:p w14:paraId="45C0A0CF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8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4</w:t>
              </w:r>
            </w:hyperlink>
          </w:p>
        </w:tc>
        <w:tc>
          <w:tcPr>
            <w:tcW w:w="7638" w:type="dxa"/>
            <w:hideMark/>
          </w:tcPr>
          <w:p w14:paraId="09E60722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consumer engagement"</w:t>
            </w:r>
          </w:p>
        </w:tc>
        <w:tc>
          <w:tcPr>
            <w:tcW w:w="1134" w:type="dxa"/>
            <w:hideMark/>
          </w:tcPr>
          <w:p w14:paraId="58AC6656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9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63</w:t>
              </w:r>
            </w:hyperlink>
          </w:p>
        </w:tc>
      </w:tr>
      <w:tr w:rsidR="00680612" w:rsidRPr="00092F06" w14:paraId="677420E7" w14:textId="77777777" w:rsidTr="00191497">
        <w:tc>
          <w:tcPr>
            <w:tcW w:w="550" w:type="dxa"/>
            <w:hideMark/>
          </w:tcPr>
          <w:p w14:paraId="485ADCB2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3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3</w:t>
              </w:r>
            </w:hyperlink>
          </w:p>
        </w:tc>
        <w:tc>
          <w:tcPr>
            <w:tcW w:w="7638" w:type="dxa"/>
            <w:hideMark/>
          </w:tcPr>
          <w:p w14:paraId="60D167B6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atient engagement"</w:t>
            </w:r>
          </w:p>
        </w:tc>
        <w:tc>
          <w:tcPr>
            <w:tcW w:w="1134" w:type="dxa"/>
            <w:hideMark/>
          </w:tcPr>
          <w:p w14:paraId="5C84A328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3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889</w:t>
              </w:r>
            </w:hyperlink>
          </w:p>
        </w:tc>
      </w:tr>
      <w:tr w:rsidR="00680612" w:rsidRPr="00092F06" w14:paraId="5AABD079" w14:textId="77777777" w:rsidTr="00191497">
        <w:tc>
          <w:tcPr>
            <w:tcW w:w="550" w:type="dxa"/>
            <w:hideMark/>
          </w:tcPr>
          <w:p w14:paraId="6D1F22EB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3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</w:t>
              </w:r>
            </w:hyperlink>
          </w:p>
        </w:tc>
        <w:tc>
          <w:tcPr>
            <w:tcW w:w="7638" w:type="dxa"/>
            <w:hideMark/>
          </w:tcPr>
          <w:p w14:paraId="5E8B8BE1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atient Participation"[Mesh]</w:t>
            </w:r>
          </w:p>
        </w:tc>
        <w:tc>
          <w:tcPr>
            <w:tcW w:w="1134" w:type="dxa"/>
            <w:hideMark/>
          </w:tcPr>
          <w:p w14:paraId="2A820FFB" w14:textId="77777777" w:rsidR="00680612" w:rsidRPr="00092F06" w:rsidRDefault="0000000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33" w:tooltip="Show search results" w:history="1">
              <w:r w:rsidR="00680612" w:rsidRPr="00092F06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u w:val="none"/>
                  <w:shd w:val="clear" w:color="auto" w:fill="FFFFFF"/>
                </w:rPr>
                <w:t>22838</w:t>
              </w:r>
            </w:hyperlink>
          </w:p>
        </w:tc>
      </w:tr>
    </w:tbl>
    <w:p w14:paraId="30DCB798" w14:textId="5AB9703F" w:rsidR="1A9136DB" w:rsidRDefault="1A9136DB" w:rsidP="00244A17">
      <w:pPr>
        <w:rPr>
          <w:rFonts w:ascii="Calibri" w:eastAsia="Calibri" w:hAnsi="Calibri" w:cs="Calibri"/>
          <w:color w:val="000000" w:themeColor="text1"/>
        </w:rPr>
      </w:pPr>
    </w:p>
    <w:p w14:paraId="4A53EC02" w14:textId="0283D5B8" w:rsidR="1A9136DB" w:rsidRDefault="1A9136DB" w:rsidP="1A9136DB">
      <w:pPr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</w:pPr>
    </w:p>
    <w:sectPr w:rsidR="1A9136DB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411ED" w14:textId="77777777" w:rsidR="000F04C7" w:rsidRDefault="000F04C7" w:rsidP="00680612">
      <w:pPr>
        <w:spacing w:after="0" w:line="240" w:lineRule="auto"/>
      </w:pPr>
      <w:r>
        <w:separator/>
      </w:r>
    </w:p>
  </w:endnote>
  <w:endnote w:type="continuationSeparator" w:id="0">
    <w:p w14:paraId="7E3F92BF" w14:textId="77777777" w:rsidR="000F04C7" w:rsidRDefault="000F04C7" w:rsidP="00680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8A741" w14:textId="77777777" w:rsidR="00CD5164" w:rsidRDefault="00CD51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BD394" w14:textId="77777777" w:rsidR="00CD5164" w:rsidRDefault="00CD51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B59B8" w14:textId="77777777" w:rsidR="00CD5164" w:rsidRDefault="00CD51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4D76A" w14:textId="77777777" w:rsidR="000F04C7" w:rsidRDefault="000F04C7" w:rsidP="00680612">
      <w:pPr>
        <w:spacing w:after="0" w:line="240" w:lineRule="auto"/>
      </w:pPr>
      <w:r>
        <w:separator/>
      </w:r>
    </w:p>
  </w:footnote>
  <w:footnote w:type="continuationSeparator" w:id="0">
    <w:p w14:paraId="6F73DF9F" w14:textId="77777777" w:rsidR="000F04C7" w:rsidRDefault="000F04C7" w:rsidP="006806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52F92" w14:textId="77777777" w:rsidR="00CD5164" w:rsidRDefault="00CD51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2231D" w14:textId="52E7D907" w:rsidR="00644A72" w:rsidRDefault="00644A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2ACA9" w14:textId="77777777" w:rsidR="00CD5164" w:rsidRDefault="00CD51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38ED"/>
    <w:multiLevelType w:val="multilevel"/>
    <w:tmpl w:val="2CD41B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1D13C"/>
    <w:multiLevelType w:val="hybridMultilevel"/>
    <w:tmpl w:val="E4EA65E8"/>
    <w:lvl w:ilvl="0" w:tplc="E6AE3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BAAD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B612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D06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E808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6AF3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49A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45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E4B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CBC7B"/>
    <w:multiLevelType w:val="hybridMultilevel"/>
    <w:tmpl w:val="52FE699E"/>
    <w:lvl w:ilvl="0" w:tplc="55FE5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EAB3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FAC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E8DE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0B8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E1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FA9B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6C9B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D68D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EDF3C"/>
    <w:multiLevelType w:val="hybridMultilevel"/>
    <w:tmpl w:val="6A76BB1E"/>
    <w:lvl w:ilvl="0" w:tplc="FC805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D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C8C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C02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423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6AC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76D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209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1256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14740"/>
    <w:multiLevelType w:val="hybridMultilevel"/>
    <w:tmpl w:val="425C1D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230F7"/>
    <w:multiLevelType w:val="hybridMultilevel"/>
    <w:tmpl w:val="6E1E180E"/>
    <w:lvl w:ilvl="0" w:tplc="2CA07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E2E5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D84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CEE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D49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6C6B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0AB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28F6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E4FD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BE9AD"/>
    <w:multiLevelType w:val="multilevel"/>
    <w:tmpl w:val="F008E3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864E4"/>
    <w:multiLevelType w:val="hybridMultilevel"/>
    <w:tmpl w:val="DCC05F8E"/>
    <w:lvl w:ilvl="0" w:tplc="3F74A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366F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FCD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E62D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663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8C4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254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20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C7F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22AAC"/>
    <w:multiLevelType w:val="hybridMultilevel"/>
    <w:tmpl w:val="7B7CC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62F88"/>
    <w:multiLevelType w:val="hybridMultilevel"/>
    <w:tmpl w:val="699CEF3A"/>
    <w:lvl w:ilvl="0" w:tplc="3864CD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6E5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266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540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906A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641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740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527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9C34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559E2"/>
    <w:multiLevelType w:val="hybridMultilevel"/>
    <w:tmpl w:val="FBCE9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C3131B"/>
    <w:multiLevelType w:val="multilevel"/>
    <w:tmpl w:val="0FA22D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23876"/>
    <w:multiLevelType w:val="hybridMultilevel"/>
    <w:tmpl w:val="A1165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B60CC2"/>
    <w:multiLevelType w:val="hybridMultilevel"/>
    <w:tmpl w:val="44C6C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875989">
    <w:abstractNumId w:val="5"/>
  </w:num>
  <w:num w:numId="2" w16cid:durableId="98650887">
    <w:abstractNumId w:val="1"/>
  </w:num>
  <w:num w:numId="3" w16cid:durableId="1270359640">
    <w:abstractNumId w:val="9"/>
  </w:num>
  <w:num w:numId="4" w16cid:durableId="217711692">
    <w:abstractNumId w:val="2"/>
  </w:num>
  <w:num w:numId="5" w16cid:durableId="1887789160">
    <w:abstractNumId w:val="7"/>
  </w:num>
  <w:num w:numId="6" w16cid:durableId="303701095">
    <w:abstractNumId w:val="3"/>
  </w:num>
  <w:num w:numId="7" w16cid:durableId="883256151">
    <w:abstractNumId w:val="0"/>
  </w:num>
  <w:num w:numId="8" w16cid:durableId="1803377694">
    <w:abstractNumId w:val="6"/>
  </w:num>
  <w:num w:numId="9" w16cid:durableId="892929135">
    <w:abstractNumId w:val="11"/>
  </w:num>
  <w:num w:numId="10" w16cid:durableId="1152063800">
    <w:abstractNumId w:val="8"/>
  </w:num>
  <w:num w:numId="11" w16cid:durableId="1745181189">
    <w:abstractNumId w:val="12"/>
  </w:num>
  <w:num w:numId="12" w16cid:durableId="290208610">
    <w:abstractNumId w:val="10"/>
  </w:num>
  <w:num w:numId="13" w16cid:durableId="1084373251">
    <w:abstractNumId w:val="13"/>
  </w:num>
  <w:num w:numId="14" w16cid:durableId="17437214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12"/>
    <w:rsid w:val="00092F06"/>
    <w:rsid w:val="000F04C7"/>
    <w:rsid w:val="00170E2D"/>
    <w:rsid w:val="00191497"/>
    <w:rsid w:val="001F7BAF"/>
    <w:rsid w:val="00244A17"/>
    <w:rsid w:val="002E036D"/>
    <w:rsid w:val="002F5D6E"/>
    <w:rsid w:val="00326B52"/>
    <w:rsid w:val="00414197"/>
    <w:rsid w:val="00443722"/>
    <w:rsid w:val="00485F44"/>
    <w:rsid w:val="004F2096"/>
    <w:rsid w:val="005947B0"/>
    <w:rsid w:val="005C1894"/>
    <w:rsid w:val="005D161E"/>
    <w:rsid w:val="00644A72"/>
    <w:rsid w:val="00680612"/>
    <w:rsid w:val="008161AC"/>
    <w:rsid w:val="00990E98"/>
    <w:rsid w:val="00997B37"/>
    <w:rsid w:val="00A330DD"/>
    <w:rsid w:val="00AE3703"/>
    <w:rsid w:val="00BC0131"/>
    <w:rsid w:val="00C148AA"/>
    <w:rsid w:val="00C360F6"/>
    <w:rsid w:val="00CD5164"/>
    <w:rsid w:val="00D706CD"/>
    <w:rsid w:val="00DC06C2"/>
    <w:rsid w:val="00F7155B"/>
    <w:rsid w:val="00FD4B82"/>
    <w:rsid w:val="1A9136DB"/>
    <w:rsid w:val="506239B6"/>
    <w:rsid w:val="6986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225B6"/>
  <w15:docId w15:val="{22C0BD54-5549-46CD-99AA-1AAA39F7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A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6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612"/>
  </w:style>
  <w:style w:type="paragraph" w:styleId="Footer">
    <w:name w:val="footer"/>
    <w:basedOn w:val="Normal"/>
    <w:link w:val="FooterChar"/>
    <w:uiPriority w:val="99"/>
    <w:unhideWhenUsed/>
    <w:rsid w:val="0068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612"/>
  </w:style>
  <w:style w:type="paragraph" w:styleId="ListParagraph">
    <w:name w:val="List Paragraph"/>
    <w:basedOn w:val="Normal"/>
    <w:uiPriority w:val="34"/>
    <w:qFormat/>
    <w:rsid w:val="00990E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A7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44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A7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44A7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7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55992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94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23900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4317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82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9000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92936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024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9941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774259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417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2563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733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667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4281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277495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47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514696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481873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17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1985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97137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14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487549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921617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5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61926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6985484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366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54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86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97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2879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513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363137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93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65402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2269298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08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0077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993437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70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42288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720493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37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30851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1514643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82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11133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072893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51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22850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379759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750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7921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531026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25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4255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95021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844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2699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130076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194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004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185163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2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941428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780724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631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2734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28222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412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8249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93485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100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1360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215349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75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58046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7152365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342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330484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979953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7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185745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95327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6829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723462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786636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71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763194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784314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69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249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370218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946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241088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8171158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36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32016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934353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407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63081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83329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519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81253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0182111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011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0001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474927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43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2258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157743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3646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86322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162619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909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8374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191015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58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85195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506881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592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76216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1184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3702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48656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570044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49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51519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572167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57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4857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966689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57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186899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295369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897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715952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136051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187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2171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596262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210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85707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616059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1683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94038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001559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25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6891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460917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29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34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04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4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81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5712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21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99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343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69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8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-ncbi-nlm-nih-gov.ezproxy.lib.rmit.edu.au/pubmed/?cmd=HistorySearch&amp;querykey=21" TargetMode="External"/><Relationship Id="rId18" Type="http://schemas.openxmlformats.org/officeDocument/2006/relationships/hyperlink" Target="https://www-ncbi-nlm-nih-gov.ezproxy.lib.rmit.edu.au/pubmed/advanced" TargetMode="External"/><Relationship Id="rId26" Type="http://schemas.openxmlformats.org/officeDocument/2006/relationships/hyperlink" Target="https://www-ncbi-nlm-nih-gov.ezproxy.lib.rmit.edu.au/pubmed/advanced" TargetMode="External"/><Relationship Id="rId39" Type="http://schemas.openxmlformats.org/officeDocument/2006/relationships/footer" Target="footer3.xml"/><Relationship Id="rId21" Type="http://schemas.openxmlformats.org/officeDocument/2006/relationships/hyperlink" Target="https://www-ncbi-nlm-nih-gov.ezproxy.lib.rmit.edu.au/pubmed/?cmd=HistorySearch&amp;querykey=13" TargetMode="External"/><Relationship Id="rId34" Type="http://schemas.openxmlformats.org/officeDocument/2006/relationships/header" Target="header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-ncbi-nlm-nih-gov.ezproxy.lib.rmit.edu.au/pubmed/advanced" TargetMode="External"/><Relationship Id="rId20" Type="http://schemas.openxmlformats.org/officeDocument/2006/relationships/hyperlink" Target="https://www-ncbi-nlm-nih-gov.ezproxy.lib.rmit.edu.au/pubmed/advanced" TargetMode="External"/><Relationship Id="rId29" Type="http://schemas.openxmlformats.org/officeDocument/2006/relationships/hyperlink" Target="https://www-ncbi-nlm-nih-gov.ezproxy.lib.rmit.edu.au/pubmed/?cmd=HistorySearch&amp;querykey=4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-ncbi-nlm-nih-gov.ezproxy.lib.rmit.edu.au/pubmed/?cmd=HistorySearch&amp;querykey=22" TargetMode="External"/><Relationship Id="rId24" Type="http://schemas.openxmlformats.org/officeDocument/2006/relationships/hyperlink" Target="https://www-ncbi-nlm-nih-gov.ezproxy.lib.rmit.edu.au/pubmed/advanced" TargetMode="External"/><Relationship Id="rId32" Type="http://schemas.openxmlformats.org/officeDocument/2006/relationships/hyperlink" Target="https://www-ncbi-nlm-nih-gov.ezproxy.lib.rmit.edu.au/pubmed/advanced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www-ncbi-nlm-nih-gov.ezproxy.lib.rmit.edu.au/pubmed/?cmd=HistorySearch&amp;querykey=20" TargetMode="External"/><Relationship Id="rId23" Type="http://schemas.openxmlformats.org/officeDocument/2006/relationships/hyperlink" Target="https://www-ncbi-nlm-nih-gov.ezproxy.lib.rmit.edu.au/pubmed/?cmd=HistorySearch&amp;querykey=10" TargetMode="External"/><Relationship Id="rId28" Type="http://schemas.openxmlformats.org/officeDocument/2006/relationships/hyperlink" Target="https://www-ncbi-nlm-nih-gov.ezproxy.lib.rmit.edu.au/pubmed/advanced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-ncbi-nlm-nih-gov.ezproxy.lib.rmit.edu.au/pubmed/advanced" TargetMode="External"/><Relationship Id="rId19" Type="http://schemas.openxmlformats.org/officeDocument/2006/relationships/hyperlink" Target="https://www-ncbi-nlm-nih-gov.ezproxy.lib.rmit.edu.au/pubmed/?cmd=HistorySearch&amp;querykey=16" TargetMode="External"/><Relationship Id="rId31" Type="http://schemas.openxmlformats.org/officeDocument/2006/relationships/hyperlink" Target="https://www-ncbi-nlm-nih-gov.ezproxy.lib.rmit.edu.au/pubmed/?cmd=HistorySearch&amp;querykey=3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-ncbi-nlm-nih-gov.ezproxy.lib.rmit.edu.au/pubmed/advanced" TargetMode="External"/><Relationship Id="rId22" Type="http://schemas.openxmlformats.org/officeDocument/2006/relationships/hyperlink" Target="https://www-ncbi-nlm-nih-gov.ezproxy.lib.rmit.edu.au/pubmed/advanced" TargetMode="External"/><Relationship Id="rId27" Type="http://schemas.openxmlformats.org/officeDocument/2006/relationships/hyperlink" Target="https://www-ncbi-nlm-nih-gov.ezproxy.lib.rmit.edu.au/pubmed/?cmd=HistorySearch&amp;querykey=5" TargetMode="External"/><Relationship Id="rId30" Type="http://schemas.openxmlformats.org/officeDocument/2006/relationships/hyperlink" Target="https://www-ncbi-nlm-nih-gov.ezproxy.lib.rmit.edu.au/pubmed/advanced" TargetMode="External"/><Relationship Id="rId35" Type="http://schemas.openxmlformats.org/officeDocument/2006/relationships/header" Target="header2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www-ncbi-nlm-nih-gov.ezproxy.lib.rmit.edu.au/pubmed/advanced" TargetMode="External"/><Relationship Id="rId17" Type="http://schemas.openxmlformats.org/officeDocument/2006/relationships/hyperlink" Target="https://www-ncbi-nlm-nih-gov.ezproxy.lib.rmit.edu.au/pubmed/?cmd=HistorySearch&amp;querykey=17" TargetMode="External"/><Relationship Id="rId25" Type="http://schemas.openxmlformats.org/officeDocument/2006/relationships/hyperlink" Target="https://www-ncbi-nlm-nih-gov.ezproxy.lib.rmit.edu.au/pubmed/?cmd=HistorySearch&amp;querykey=6" TargetMode="External"/><Relationship Id="rId33" Type="http://schemas.openxmlformats.org/officeDocument/2006/relationships/hyperlink" Target="https://www-ncbi-nlm-nih-gov.ezproxy.lib.rmit.edu.au/pubmed/?cmd=HistorySearch&amp;querykey=2" TargetMode="External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4FB4D2AF915F4CAF0A4F92AB8A95A5" ma:contentTypeVersion="13" ma:contentTypeDescription="Create a new document." ma:contentTypeScope="" ma:versionID="4e76957cedfa992397976f8647d283db">
  <xsd:schema xmlns:xsd="http://www.w3.org/2001/XMLSchema" xmlns:xs="http://www.w3.org/2001/XMLSchema" xmlns:p="http://schemas.microsoft.com/office/2006/metadata/properties" xmlns:ns2="d38561e6-d1d1-4d9d-a63d-610003c2cced" xmlns:ns3="c3cdeacd-cb1d-473b-8a4d-9ecbfad383c4" targetNamespace="http://schemas.microsoft.com/office/2006/metadata/properties" ma:root="true" ma:fieldsID="b1ae354aec23db01a2d37888b7dc0a63" ns2:_="" ns3:_="">
    <xsd:import namespace="d38561e6-d1d1-4d9d-a63d-610003c2cced"/>
    <xsd:import namespace="c3cdeacd-cb1d-473b-8a4d-9ecbfad383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8561e6-d1d1-4d9d-a63d-610003c2cc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deacd-cb1d-473b-8a4d-9ecbfad383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7c50be2-14e6-4e46-8c19-e362b62e91bd}" ma:internalName="TaxCatchAll" ma:showField="CatchAllData" ma:web="c3cdeacd-cb1d-473b-8a4d-9ecbfad383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8561e6-d1d1-4d9d-a63d-610003c2cced">
      <Terms xmlns="http://schemas.microsoft.com/office/infopath/2007/PartnerControls"/>
    </lcf76f155ced4ddcb4097134ff3c332f>
    <TaxCatchAll xmlns="c3cdeacd-cb1d-473b-8a4d-9ecbfad383c4" xsi:nil="true"/>
  </documentManagement>
</p:properties>
</file>

<file path=customXml/itemProps1.xml><?xml version="1.0" encoding="utf-8"?>
<ds:datastoreItem xmlns:ds="http://schemas.openxmlformats.org/officeDocument/2006/customXml" ds:itemID="{993AFC7E-745C-423D-A6BD-09DAF914BE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7D2C3-D7AC-45CB-A642-827D3E73A1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8561e6-d1d1-4d9d-a63d-610003c2cced"/>
    <ds:schemaRef ds:uri="c3cdeacd-cb1d-473b-8a4d-9ecbfad38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75A2D2-6486-490C-A660-62E9F76B5AA2}">
  <ds:schemaRefs>
    <ds:schemaRef ds:uri="http://schemas.microsoft.com/office/2006/metadata/properties"/>
    <ds:schemaRef ds:uri="http://schemas.microsoft.com/office/infopath/2007/PartnerControls"/>
    <ds:schemaRef ds:uri="d38561e6-d1d1-4d9d-a63d-610003c2cced"/>
    <ds:schemaRef ds:uri="c3cdeacd-cb1d-473b-8a4d-9ecbfad383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7</Words>
  <Characters>3978</Characters>
  <Application>Microsoft Office Word</Application>
  <DocSecurity>0</DocSecurity>
  <Lines>33</Lines>
  <Paragraphs>9</Paragraphs>
  <ScaleCrop>false</ScaleCrop>
  <Company>RMIT University</Company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Nasr</dc:creator>
  <cp:lastModifiedBy>Zhen Zheng</cp:lastModifiedBy>
  <cp:revision>3</cp:revision>
  <dcterms:created xsi:type="dcterms:W3CDTF">2023-03-22T10:43:00Z</dcterms:created>
  <dcterms:modified xsi:type="dcterms:W3CDTF">2023-03-2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4FB4D2AF915F4CAF0A4F92AB8A95A5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2-05-17T06:51:44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f5719433-369e-4ccc-b069-8476a9484f2a</vt:lpwstr>
  </property>
  <property fmtid="{D5CDD505-2E9C-101B-9397-08002B2CF9AE}" pid="9" name="MSIP_Label_1b52b3a1-dbcb-41fb-a452-370cf542753f_ContentBits">
    <vt:lpwstr>0</vt:lpwstr>
  </property>
  <property fmtid="{D5CDD505-2E9C-101B-9397-08002B2CF9AE}" pid="10" name="MediaServiceImageTags">
    <vt:lpwstr/>
  </property>
</Properties>
</file>